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F4528" w14:textId="07E1E8C4" w:rsidR="004A1135" w:rsidRPr="000015F0" w:rsidRDefault="000015F0" w:rsidP="000015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E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CE0E74">
        <w:rPr>
          <w:rFonts w:ascii="Times New Roman" w:hAnsi="Times New Roman" w:cs="Times New Roman"/>
          <w:sz w:val="24"/>
          <w:szCs w:val="24"/>
          <w:lang w:val="en-US"/>
        </w:rPr>
        <w:t xml:space="preserve"> Correl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E0E74">
        <w:rPr>
          <w:rFonts w:ascii="Times New Roman" w:hAnsi="Times New Roman" w:cs="Times New Roman"/>
          <w:sz w:val="24"/>
          <w:szCs w:val="24"/>
          <w:lang w:val="en-US"/>
        </w:rPr>
        <w:t xml:space="preserve"> be</w:t>
      </w:r>
      <w:r>
        <w:rPr>
          <w:rFonts w:ascii="Times New Roman" w:hAnsi="Times New Roman" w:cs="Times New Roman"/>
          <w:sz w:val="24"/>
          <w:szCs w:val="24"/>
          <w:lang w:val="en-US"/>
        </w:rPr>
        <w:t>tween traits at first reproduction in G</w:t>
      </w:r>
      <w:r w:rsidRPr="00167E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viduals from natur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ulinus trunc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 according to </w:t>
      </w:r>
      <w:r w:rsidR="005B567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ion and </w:t>
      </w:r>
      <w:r w:rsidR="005B567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850C43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324"/>
        <w:gridCol w:w="1324"/>
        <w:gridCol w:w="1324"/>
        <w:gridCol w:w="1324"/>
        <w:gridCol w:w="1410"/>
        <w:gridCol w:w="1381"/>
      </w:tblGrid>
      <w:tr w:rsidR="00D74E11" w:rsidRPr="00D74E11" w14:paraId="17AF9DEE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EAA493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gion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7685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.1re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7B0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.1re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68B3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.1re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4942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.1rep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459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.1rep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78D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.1rep</w:t>
            </w:r>
          </w:p>
        </w:tc>
      </w:tr>
      <w:tr w:rsidR="00D74E11" w:rsidRPr="00D74E11" w14:paraId="5CA4F2C9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92F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12FC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F80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45F" w14:textId="3D2DAC48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5B4" w14:textId="5346A004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862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A51" w14:textId="7B224168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*</w:t>
            </w:r>
          </w:p>
        </w:tc>
      </w:tr>
      <w:tr w:rsidR="00D74E11" w:rsidRPr="00D74E11" w14:paraId="7ACBF0EE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F4C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E2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C17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8BA2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F6E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56C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0D2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</w:tr>
      <w:tr w:rsidR="00D74E11" w:rsidRPr="00D74E11" w14:paraId="4578FE35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6F3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84C" w14:textId="41894B16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45D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FBEF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C3F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05B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A3D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***</w:t>
            </w:r>
          </w:p>
        </w:tc>
      </w:tr>
      <w:tr w:rsidR="00D74E11" w:rsidRPr="00D74E11" w14:paraId="068F0D9B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0BFF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202F" w14:textId="1FDD77EB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02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34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633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A29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291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***</w:t>
            </w:r>
          </w:p>
        </w:tc>
      </w:tr>
      <w:tr w:rsidR="00D74E11" w:rsidRPr="00D74E11" w14:paraId="539E82E6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A44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D11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144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FA3F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13BC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CC3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A0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</w:tr>
      <w:tr w:rsidR="00D74E11" w:rsidRPr="00D74E11" w14:paraId="63586063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A446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.1rep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C86E" w14:textId="4CBC0E31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E3E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F6E5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860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*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CEC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80AD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  <w:tr w:rsidR="00D74E11" w:rsidRPr="00D74E11" w14:paraId="727C7522" w14:textId="77777777" w:rsidTr="00082757">
        <w:trPr>
          <w:trHeight w:val="31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934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DD8E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29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640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2AB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E4D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AAB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D74E11" w:rsidRPr="00D74E11" w14:paraId="0E754685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A69296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eatment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5A7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.1re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3B4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.1re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DC4C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.1re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30B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.1rep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C5E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.1rep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1E9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.1rep</w:t>
            </w:r>
          </w:p>
        </w:tc>
      </w:tr>
      <w:tr w:rsidR="00D74E11" w:rsidRPr="00D74E11" w14:paraId="3A9AE87C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0561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2264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37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9688" w14:textId="7D214926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AFE2" w14:textId="1F901F14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7BA" w14:textId="0A6B398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CE02" w14:textId="650EA9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*</w:t>
            </w:r>
          </w:p>
        </w:tc>
      </w:tr>
      <w:tr w:rsidR="00D74E11" w:rsidRPr="00D74E11" w14:paraId="6AC661CC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BB01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0D0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C1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12F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852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903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9CE8" w14:textId="000AB4FD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</w:tr>
      <w:tr w:rsidR="00D74E11" w:rsidRPr="00D74E11" w14:paraId="7532028B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011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57D1" w14:textId="7DA241D5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605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764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E9E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34B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365A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***</w:t>
            </w:r>
          </w:p>
        </w:tc>
      </w:tr>
      <w:tr w:rsidR="00D74E11" w:rsidRPr="00D74E11" w14:paraId="407CFCBA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569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ACF" w14:textId="66B82B70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53D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6DD8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D247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F3B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***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978E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***</w:t>
            </w:r>
          </w:p>
        </w:tc>
      </w:tr>
      <w:tr w:rsidR="00D74E11" w:rsidRPr="00D74E11" w14:paraId="4B466472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32C1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.1re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DF04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28A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9C2A" w14:textId="54672481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D9E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F6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A2ED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*</w:t>
            </w:r>
          </w:p>
        </w:tc>
      </w:tr>
      <w:tr w:rsidR="00D74E11" w:rsidRPr="00D74E11" w14:paraId="59735332" w14:textId="77777777" w:rsidTr="00082757">
        <w:trPr>
          <w:trHeight w:val="450"/>
          <w:jc w:val="center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371D" w14:textId="77777777" w:rsidR="00D74E11" w:rsidRPr="00D74E11" w:rsidRDefault="00D74E11" w:rsidP="00D7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.1rep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3B3D" w14:textId="031338BC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55A0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930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***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13FD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*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9D56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***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D092" w14:textId="77777777" w:rsidR="00D74E11" w:rsidRPr="00D74E11" w:rsidRDefault="00D74E11" w:rsidP="00D7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7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</w:tbl>
    <w:p w14:paraId="704D9EAF" w14:textId="645DEC4C" w:rsidR="00082757" w:rsidRDefault="00082757" w:rsidP="000C184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rrelations </w:t>
      </w:r>
      <w:r w:rsidR="00D71495">
        <w:rPr>
          <w:rFonts w:ascii="Times New Roman" w:hAnsi="Times New Roman" w:cs="Times New Roman"/>
          <w:sz w:val="20"/>
          <w:szCs w:val="20"/>
          <w:lang w:val="en-US"/>
        </w:rPr>
        <w:t>betw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aits </w:t>
      </w:r>
      <w:r w:rsidR="00734DDE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 w:rsidR="00D71495">
        <w:rPr>
          <w:rFonts w:ascii="Times New Roman" w:hAnsi="Times New Roman" w:cs="Times New Roman"/>
          <w:sz w:val="20"/>
          <w:szCs w:val="20"/>
          <w:lang w:val="en-US"/>
        </w:rPr>
        <w:t>in northern populations</w:t>
      </w:r>
      <w:r w:rsidR="00734DDE">
        <w:rPr>
          <w:rFonts w:ascii="Times New Roman" w:hAnsi="Times New Roman" w:cs="Times New Roman"/>
          <w:sz w:val="20"/>
          <w:szCs w:val="20"/>
          <w:lang w:val="en-US"/>
        </w:rPr>
        <w:t xml:space="preserve"> and in treated populations</w:t>
      </w:r>
      <w:r w:rsidR="00D714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shown above the main diagonal, </w:t>
      </w:r>
      <w:r w:rsidR="00D7149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734DDE">
        <w:rPr>
          <w:rFonts w:ascii="Times New Roman" w:hAnsi="Times New Roman" w:cs="Times New Roman"/>
          <w:sz w:val="20"/>
          <w:szCs w:val="20"/>
          <w:lang w:val="en-US"/>
        </w:rPr>
        <w:t>tho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4DDE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central </w:t>
      </w:r>
      <w:r w:rsidR="00734DDE">
        <w:rPr>
          <w:rFonts w:ascii="Times New Roman" w:hAnsi="Times New Roman" w:cs="Times New Roman"/>
          <w:sz w:val="20"/>
          <w:szCs w:val="20"/>
          <w:lang w:val="en-US"/>
        </w:rPr>
        <w:t xml:space="preserve">snails and in untreated snail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shown below the main diagonal. </w:t>
      </w:r>
      <w:r w:rsidRPr="004F0A5C">
        <w:rPr>
          <w:rFonts w:ascii="Times New Roman" w:hAnsi="Times New Roman" w:cs="Times New Roman"/>
          <w:sz w:val="20"/>
          <w:szCs w:val="20"/>
          <w:lang w:val="en-US"/>
        </w:rPr>
        <w:t>Age.1rep, Size.1rep, NEC.1rep, NE.1rep, NEPC.1rep and Hatch.1rep are age, size, mean number of egg capsules, eggs and eggs per capsule and hatching rate at first reproduc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observed are Pearson’s correlation coefficients.</w:t>
      </w:r>
    </w:p>
    <w:p w14:paraId="0FE773A3" w14:textId="77777777" w:rsidR="000C184A" w:rsidRPr="00DF3171" w:rsidRDefault="000C184A" w:rsidP="000C18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; ***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.</w:t>
      </w:r>
    </w:p>
    <w:p w14:paraId="0881EC4C" w14:textId="168598CB" w:rsidR="000C184A" w:rsidRDefault="000C184A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436BFB" w14:textId="0A63BD4B" w:rsidR="000C184A" w:rsidRDefault="000C184A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61A27D" w14:textId="4FA370BF" w:rsidR="000C184A" w:rsidRDefault="000C184A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293956" w14:textId="64896BEF" w:rsidR="000C184A" w:rsidRDefault="000C184A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FEABE9" w14:textId="7315B553" w:rsidR="000C184A" w:rsidRDefault="000C184A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DA2D63" w14:textId="270BE8BD" w:rsidR="000C184A" w:rsidRDefault="000C184A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EC4FDD" w14:textId="2C5C1188" w:rsidR="000C184A" w:rsidRDefault="000C4C44" w:rsidP="000C18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223262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FC6" w:rsidRPr="008F4FC6">
        <w:rPr>
          <w:rFonts w:ascii="Times New Roman" w:hAnsi="Times New Roman" w:cs="Times New Roman"/>
          <w:sz w:val="24"/>
          <w:szCs w:val="24"/>
          <w:lang w:val="en-US"/>
        </w:rPr>
        <w:t>Correlation coefficients for repeated measures between traits at early and late stages</w:t>
      </w:r>
      <w:r w:rsidR="009133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C7E">
        <w:rPr>
          <w:rFonts w:ascii="Times New Roman" w:hAnsi="Times New Roman" w:cs="Times New Roman"/>
          <w:sz w:val="24"/>
          <w:szCs w:val="24"/>
          <w:lang w:val="en-US"/>
        </w:rPr>
        <w:t xml:space="preserve">for the two study </w:t>
      </w:r>
      <w:r w:rsidR="0091330E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D51C7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330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352B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51C7E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91330E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D51C7E">
        <w:rPr>
          <w:rFonts w:ascii="Times New Roman" w:hAnsi="Times New Roman" w:cs="Times New Roman"/>
          <w:sz w:val="24"/>
          <w:szCs w:val="24"/>
          <w:lang w:val="en-US"/>
        </w:rPr>
        <w:t>statutes</w:t>
      </w:r>
      <w:r w:rsidR="0091330E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1584"/>
        <w:gridCol w:w="1583"/>
        <w:gridCol w:w="1583"/>
        <w:gridCol w:w="1583"/>
        <w:gridCol w:w="1583"/>
      </w:tblGrid>
      <w:tr w:rsidR="00943605" w:rsidRPr="00943605" w14:paraId="4BF6A3BC" w14:textId="77777777" w:rsidTr="00943605">
        <w:trPr>
          <w:trHeight w:val="45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E42C7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rth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031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2B4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2D8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C13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B8F6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</w:tr>
      <w:tr w:rsidR="00943605" w:rsidRPr="00943605" w14:paraId="064CB6CE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291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5466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11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F5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8C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4B7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***</w:t>
            </w:r>
          </w:p>
        </w:tc>
      </w:tr>
      <w:tr w:rsidR="00943605" w:rsidRPr="00943605" w14:paraId="3F89DD49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FBF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F9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4F5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47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13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48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***</w:t>
            </w:r>
          </w:p>
        </w:tc>
      </w:tr>
      <w:tr w:rsidR="00943605" w:rsidRPr="00943605" w14:paraId="73D864CB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A7B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95D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7B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FA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CF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52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***</w:t>
            </w:r>
          </w:p>
        </w:tc>
      </w:tr>
      <w:tr w:rsidR="00943605" w:rsidRPr="00943605" w14:paraId="503BBD21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A3DA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F72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CA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574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4DB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1B0F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***</w:t>
            </w:r>
          </w:p>
        </w:tc>
      </w:tr>
      <w:tr w:rsidR="00943605" w:rsidRPr="00943605" w14:paraId="4C61FA74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7B0D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5B6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EC7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6DD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BE6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35F6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  <w:tr w:rsidR="00943605" w:rsidRPr="00943605" w14:paraId="3CE82872" w14:textId="77777777" w:rsidTr="00943605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70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F835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E2B8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209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8144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DA0E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43605" w:rsidRPr="00943605" w14:paraId="330D6770" w14:textId="77777777" w:rsidTr="00943605">
        <w:trPr>
          <w:trHeight w:val="45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6483B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entr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F4D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D5C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599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58E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E48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</w:tr>
      <w:tr w:rsidR="00943605" w:rsidRPr="00943605" w14:paraId="634BC903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FD58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1A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E7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B7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F33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B4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***</w:t>
            </w:r>
          </w:p>
        </w:tc>
      </w:tr>
      <w:tr w:rsidR="00943605" w:rsidRPr="00943605" w14:paraId="0D4F9163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54D9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41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B88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D0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D4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7E6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***</w:t>
            </w:r>
          </w:p>
        </w:tc>
      </w:tr>
      <w:tr w:rsidR="00943605" w:rsidRPr="00943605" w14:paraId="76E9E598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EFC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5B97" w14:textId="376EEC60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08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79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7AF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E8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***</w:t>
            </w:r>
          </w:p>
        </w:tc>
      </w:tr>
      <w:tr w:rsidR="00943605" w:rsidRPr="00943605" w14:paraId="1ED87A99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EF49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8C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BEE2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6D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00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5E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***</w:t>
            </w:r>
          </w:p>
        </w:tc>
      </w:tr>
      <w:tr w:rsidR="00943605" w:rsidRPr="00943605" w14:paraId="6E0EAB63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0D94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9EA5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E3F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4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9AA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979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82C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  <w:tr w:rsidR="00943605" w:rsidRPr="00943605" w14:paraId="2DF87E4C" w14:textId="77777777" w:rsidTr="00943605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D6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0D70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B09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20F3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43E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736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43605" w:rsidRPr="00943605" w14:paraId="5F992389" w14:textId="77777777" w:rsidTr="00943605">
        <w:trPr>
          <w:trHeight w:val="45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11EE9F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eate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086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2B9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0C7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840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F27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</w:tr>
      <w:tr w:rsidR="00943605" w:rsidRPr="00943605" w14:paraId="07EE53F0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2A4B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BD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98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68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B524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B5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***</w:t>
            </w:r>
          </w:p>
        </w:tc>
      </w:tr>
      <w:tr w:rsidR="00943605" w:rsidRPr="00943605" w14:paraId="36AD3D8D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C00E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6D2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90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844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CC6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7C6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***</w:t>
            </w:r>
          </w:p>
        </w:tc>
      </w:tr>
      <w:tr w:rsidR="00943605" w:rsidRPr="00943605" w14:paraId="1C9A343B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96D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4D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6942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F8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79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163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***</w:t>
            </w:r>
          </w:p>
        </w:tc>
      </w:tr>
      <w:tr w:rsidR="00943605" w:rsidRPr="00943605" w14:paraId="09367D88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6ED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47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91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F3D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9E6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5B4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***</w:t>
            </w:r>
          </w:p>
        </w:tc>
      </w:tr>
      <w:tr w:rsidR="00943605" w:rsidRPr="00943605" w14:paraId="2C1DBF6B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744B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2954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4B5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270F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52F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034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  <w:tr w:rsidR="00943605" w:rsidRPr="00943605" w14:paraId="48320FC9" w14:textId="77777777" w:rsidTr="00943605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2AF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9A3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68B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34A6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290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C442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43605" w:rsidRPr="00943605" w14:paraId="59A6B3DE" w14:textId="77777777" w:rsidTr="00943605">
        <w:trPr>
          <w:trHeight w:val="45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947CD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ntreate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2B3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8DC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54E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DA1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B370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tching</w:t>
            </w:r>
          </w:p>
        </w:tc>
      </w:tr>
      <w:tr w:rsidR="00943605" w:rsidRPr="00943605" w14:paraId="0280CD3E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1FDE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z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67C8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F4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FFB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85F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BF2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***</w:t>
            </w:r>
          </w:p>
        </w:tc>
      </w:tr>
      <w:tr w:rsidR="00943605" w:rsidRPr="00943605" w14:paraId="6326ED88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6D56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D5C" w14:textId="0AB522CE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6F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CBE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EBA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571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***</w:t>
            </w:r>
          </w:p>
        </w:tc>
      </w:tr>
      <w:tr w:rsidR="00943605" w:rsidRPr="00943605" w14:paraId="5DCE48C4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9BF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E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171" w14:textId="7F1904C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BF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30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21B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959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***</w:t>
            </w:r>
          </w:p>
        </w:tc>
      </w:tr>
      <w:tr w:rsidR="00943605" w:rsidRPr="00943605" w14:paraId="6B97529E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7473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P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32C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F32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D5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DA3F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7F7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***</w:t>
            </w:r>
          </w:p>
        </w:tc>
      </w:tr>
      <w:tr w:rsidR="00943605" w:rsidRPr="00943605" w14:paraId="7B37C03B" w14:textId="77777777" w:rsidTr="00943605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77D4" w14:textId="77777777" w:rsidR="00943605" w:rsidRPr="00943605" w:rsidRDefault="00943605" w:rsidP="0094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Hatch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CBC5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108A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8561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AED6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**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FDFD" w14:textId="77777777" w:rsidR="00943605" w:rsidRPr="00943605" w:rsidRDefault="00943605" w:rsidP="0094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3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—</w:t>
            </w:r>
          </w:p>
        </w:tc>
      </w:tr>
    </w:tbl>
    <w:p w14:paraId="71C8BB0F" w14:textId="572C804E" w:rsidR="00DF4340" w:rsidRDefault="0091330E" w:rsidP="00DF434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rrelations </w:t>
      </w:r>
      <w:r w:rsidR="00BC6233">
        <w:rPr>
          <w:rFonts w:ascii="Times New Roman" w:hAnsi="Times New Roman" w:cs="Times New Roman"/>
          <w:sz w:val="20"/>
          <w:szCs w:val="20"/>
          <w:lang w:val="en-US"/>
        </w:rPr>
        <w:t>betw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aits </w:t>
      </w:r>
      <w:r w:rsidR="00BC6233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DF4340">
        <w:rPr>
          <w:rFonts w:ascii="Times New Roman" w:hAnsi="Times New Roman" w:cs="Times New Roman"/>
          <w:sz w:val="20"/>
          <w:szCs w:val="20"/>
          <w:lang w:val="en-US"/>
        </w:rPr>
        <w:t xml:space="preserve"> the early sta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hown above the main diagonal </w:t>
      </w:r>
      <w:r w:rsidR="00BC6233">
        <w:rPr>
          <w:rFonts w:ascii="Times New Roman" w:hAnsi="Times New Roman" w:cs="Times New Roman"/>
          <w:sz w:val="20"/>
          <w:szCs w:val="20"/>
          <w:lang w:val="en-US"/>
        </w:rPr>
        <w:t>and those at</w:t>
      </w:r>
      <w:r w:rsidR="00DF4340">
        <w:rPr>
          <w:rFonts w:ascii="Times New Roman" w:hAnsi="Times New Roman" w:cs="Times New Roman"/>
          <w:sz w:val="20"/>
          <w:szCs w:val="20"/>
          <w:lang w:val="en-US"/>
        </w:rPr>
        <w:t xml:space="preserve"> the late sta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hown below the main diagonal</w:t>
      </w:r>
      <w:r w:rsidR="00A73CA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058EF" w:rsidRPr="005058EF">
        <w:rPr>
          <w:rFonts w:ascii="Times New Roman" w:hAnsi="Times New Roman" w:cs="Times New Roman"/>
          <w:sz w:val="20"/>
          <w:szCs w:val="20"/>
          <w:lang w:val="en-US"/>
        </w:rPr>
        <w:t>The early life stage refers to the period ranging from the date of isolation of the juvenile G</w:t>
      </w:r>
      <w:r w:rsidR="005058EF" w:rsidRPr="002A513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5058EF" w:rsidRPr="005058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A5133" w:rsidRPr="005058EF">
        <w:rPr>
          <w:rFonts w:ascii="Times New Roman" w:hAnsi="Times New Roman" w:cs="Times New Roman"/>
          <w:sz w:val="20"/>
          <w:szCs w:val="20"/>
          <w:lang w:val="en-US"/>
        </w:rPr>
        <w:t>snail’s</w:t>
      </w:r>
      <w:r w:rsidR="005058EF" w:rsidRPr="005058EF">
        <w:rPr>
          <w:rFonts w:ascii="Times New Roman" w:hAnsi="Times New Roman" w:cs="Times New Roman"/>
          <w:sz w:val="20"/>
          <w:szCs w:val="20"/>
          <w:lang w:val="en-US"/>
        </w:rPr>
        <w:t xml:space="preserve"> isolation of the individuals and to the second week after their first egg-laying</w:t>
      </w:r>
      <w:r w:rsidR="00AA769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227F1">
        <w:rPr>
          <w:rFonts w:ascii="Times New Roman" w:hAnsi="Times New Roman" w:cs="Times New Roman"/>
          <w:sz w:val="20"/>
          <w:szCs w:val="20"/>
          <w:lang w:val="en-US"/>
        </w:rPr>
        <w:t xml:space="preserve">The late </w:t>
      </w:r>
      <w:r w:rsidR="00AA7698">
        <w:rPr>
          <w:rFonts w:ascii="Times New Roman" w:hAnsi="Times New Roman" w:cs="Times New Roman"/>
          <w:sz w:val="20"/>
          <w:szCs w:val="20"/>
          <w:lang w:val="en-US"/>
        </w:rPr>
        <w:t xml:space="preserve">life stage is </w:t>
      </w:r>
      <w:r w:rsidR="005058EF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AA7698">
        <w:rPr>
          <w:rFonts w:ascii="Times New Roman" w:hAnsi="Times New Roman" w:cs="Times New Roman"/>
          <w:sz w:val="20"/>
          <w:szCs w:val="20"/>
          <w:lang w:val="en-US"/>
        </w:rPr>
        <w:t xml:space="preserve">period </w:t>
      </w:r>
      <w:r w:rsidR="003227F1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="00AA7698">
        <w:rPr>
          <w:rFonts w:ascii="Times New Roman" w:hAnsi="Times New Roman" w:cs="Times New Roman"/>
          <w:sz w:val="20"/>
          <w:szCs w:val="20"/>
          <w:lang w:val="en-US"/>
        </w:rPr>
        <w:t xml:space="preserve">the second week </w:t>
      </w:r>
      <w:r w:rsidR="003227F1">
        <w:rPr>
          <w:rFonts w:ascii="Times New Roman" w:hAnsi="Times New Roman" w:cs="Times New Roman"/>
          <w:sz w:val="20"/>
          <w:szCs w:val="20"/>
          <w:lang w:val="en-US"/>
        </w:rPr>
        <w:t xml:space="preserve">after </w:t>
      </w:r>
      <w:r w:rsidR="00AA7698">
        <w:rPr>
          <w:rFonts w:ascii="Times New Roman" w:hAnsi="Times New Roman" w:cs="Times New Roman"/>
          <w:sz w:val="20"/>
          <w:szCs w:val="20"/>
          <w:lang w:val="en-US"/>
        </w:rPr>
        <w:t>egg-laying</w:t>
      </w:r>
      <w:r w:rsidR="003227F1">
        <w:rPr>
          <w:rFonts w:ascii="Times New Roman" w:hAnsi="Times New Roman" w:cs="Times New Roman"/>
          <w:sz w:val="20"/>
          <w:szCs w:val="20"/>
          <w:lang w:val="en-US"/>
        </w:rPr>
        <w:t xml:space="preserve"> to the death of snails</w:t>
      </w:r>
      <w:r w:rsidR="00AA769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67BA6">
        <w:rPr>
          <w:rFonts w:ascii="Times New Roman" w:hAnsi="Times New Roman" w:cs="Times New Roman"/>
          <w:sz w:val="20"/>
          <w:szCs w:val="20"/>
          <w:lang w:val="en-US"/>
        </w:rPr>
        <w:t xml:space="preserve"> NEC = number of egg capsules; NE = number of eggs and NEPC = number of eggs per capsule.</w:t>
      </w:r>
    </w:p>
    <w:p w14:paraId="4A9CF7FF" w14:textId="77777777" w:rsidR="00A67BA6" w:rsidRPr="00DF3171" w:rsidRDefault="00A67BA6" w:rsidP="00A67B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; ***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.</w:t>
      </w:r>
    </w:p>
    <w:p w14:paraId="0EAFF55B" w14:textId="21B163FB" w:rsidR="00DF4340" w:rsidRDefault="00DF4340" w:rsidP="00DF434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5545B6" w14:textId="7F5E84A0" w:rsidR="004C73A7" w:rsidRDefault="004C73A7" w:rsidP="004C7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12EF39" w14:textId="591F56F7" w:rsidR="004C73A7" w:rsidRPr="004C73A7" w:rsidRDefault="004C73A7" w:rsidP="004C73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223264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of first reproduction parameters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ulinus trunc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 collected before and after niclosamide application in</w:t>
      </w:r>
      <w:r w:rsidR="00BC623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guebo test village</w:t>
      </w:r>
      <w:bookmarkEnd w:id="1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797"/>
        <w:gridCol w:w="1797"/>
        <w:gridCol w:w="1797"/>
        <w:gridCol w:w="1796"/>
      </w:tblGrid>
      <w:tr w:rsidR="004C73A7" w:rsidRPr="004C73A7" w14:paraId="43F2FC1C" w14:textId="77777777" w:rsidTr="004B128D">
        <w:trPr>
          <w:trHeight w:val="600"/>
          <w:jc w:val="center"/>
        </w:trPr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9BA8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its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4577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TV-BT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A583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TV-AT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420E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02C4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4C7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value</w:t>
            </w:r>
          </w:p>
        </w:tc>
      </w:tr>
      <w:tr w:rsidR="004C73A7" w:rsidRPr="004C73A7" w14:paraId="698B8702" w14:textId="77777777" w:rsidTr="004B128D">
        <w:trPr>
          <w:trHeight w:val="525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8F05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.1rep</w:t>
            </w: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8C48" w14:textId="532CE2D0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60±13.09</w:t>
            </w:r>
            <w:r w:rsidR="00E97D19" w:rsidRPr="00E97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B59" w14:textId="77020910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.73±13.40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F353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9DE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5</w:t>
            </w:r>
          </w:p>
        </w:tc>
      </w:tr>
      <w:tr w:rsidR="004C73A7" w:rsidRPr="004C73A7" w14:paraId="484F209A" w14:textId="77777777" w:rsidTr="004B128D">
        <w:trPr>
          <w:trHeight w:val="525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E01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ze.1rep</w:t>
            </w: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83E0" w14:textId="1173B7F6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4±0.33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E92" w14:textId="7EB7412E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9±0.34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7D2B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433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7</w:t>
            </w:r>
          </w:p>
        </w:tc>
      </w:tr>
      <w:tr w:rsidR="004C73A7" w:rsidRPr="004C73A7" w14:paraId="0F20D36C" w14:textId="77777777" w:rsidTr="004B128D">
        <w:trPr>
          <w:trHeight w:val="525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953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C.1rep</w:t>
            </w: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5C6" w14:textId="1F9D5545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5±0.74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F7D9" w14:textId="694B4609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7±1.39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7C1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5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DC4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4</w:t>
            </w:r>
          </w:p>
        </w:tc>
      </w:tr>
      <w:tr w:rsidR="004C73A7" w:rsidRPr="004C73A7" w14:paraId="0B329755" w14:textId="77777777" w:rsidTr="004B128D">
        <w:trPr>
          <w:trHeight w:val="525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C97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.1rep</w:t>
            </w: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C33" w14:textId="1B44F405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±2.41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475F" w14:textId="58F10733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3±2.22</w:t>
            </w:r>
            <w:r w:rsidR="00E97D19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CEFF" w14:textId="43016E62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 1.96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CB0E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9</w:t>
            </w:r>
          </w:p>
        </w:tc>
      </w:tr>
      <w:tr w:rsidR="004C73A7" w:rsidRPr="004C73A7" w14:paraId="7C040FA1" w14:textId="77777777" w:rsidTr="004B128D">
        <w:trPr>
          <w:trHeight w:val="525"/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C2F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PC.1rep</w:t>
            </w: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DEC" w14:textId="08E4F6C2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4±0.94</w:t>
            </w:r>
            <w:r w:rsidR="004B128D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376" w14:textId="6D6489A5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6±0.65</w:t>
            </w:r>
            <w:r w:rsidR="004B128D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B52" w14:textId="46094C63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 4.79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14CF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&lt;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0.001</w:t>
            </w:r>
          </w:p>
        </w:tc>
      </w:tr>
      <w:tr w:rsidR="004C73A7" w:rsidRPr="004C73A7" w14:paraId="51870F16" w14:textId="77777777" w:rsidTr="004B128D">
        <w:trPr>
          <w:trHeight w:val="525"/>
          <w:jc w:val="center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89CD" w14:textId="77777777" w:rsidR="004C73A7" w:rsidRPr="004C73A7" w:rsidRDefault="004C73A7" w:rsidP="004C7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tch.1rep</w:t>
            </w: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501F" w14:textId="25944304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5±1.36</w:t>
            </w:r>
            <w:r w:rsidR="004B128D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b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7627" w14:textId="0D08E2C2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±1.60</w:t>
            </w:r>
            <w:r w:rsidR="004B128D" w:rsidRPr="004B1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fr-FR"/>
              </w:rPr>
              <w:t>a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752F" w14:textId="1FAE0339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 4.77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5CB2" w14:textId="77777777" w:rsidR="004C73A7" w:rsidRPr="004C73A7" w:rsidRDefault="004C73A7" w:rsidP="004C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C73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&lt;</w:t>
            </w:r>
            <w:r w:rsidRPr="004C7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0.001</w:t>
            </w:r>
          </w:p>
        </w:tc>
      </w:tr>
    </w:tbl>
    <w:p w14:paraId="4346CF29" w14:textId="61430E85" w:rsidR="004B128D" w:rsidRDefault="00531423" w:rsidP="004B128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</w:t>
      </w:r>
      <w:r w:rsidR="004B128D" w:rsidRPr="004F0A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128D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4B128D" w:rsidRPr="004F0A5C">
        <w:rPr>
          <w:rFonts w:ascii="Times New Roman" w:hAnsi="Times New Roman" w:cs="Times New Roman"/>
          <w:sz w:val="20"/>
          <w:szCs w:val="20"/>
          <w:lang w:val="en-US"/>
        </w:rPr>
        <w:t xml:space="preserve"> the same row with the same superscript letter are not significantly different.</w:t>
      </w:r>
      <w:r w:rsidR="004B128D">
        <w:rPr>
          <w:rFonts w:ascii="Times New Roman" w:hAnsi="Times New Roman" w:cs="Times New Roman"/>
          <w:sz w:val="20"/>
          <w:szCs w:val="20"/>
          <w:lang w:val="en-US"/>
        </w:rPr>
        <w:t xml:space="preserve"> Abbreviations: Age.1rep = Age at first reproduction, Size.1rep = Size at first reproduction, NEC.1rep = Number of egg capsules at first reproduction, NE.1rep = Number of eggs at first reproduction, NEPC.1rep = Number of eggs per capsule at first reproduction, Hatch</w:t>
      </w:r>
      <w:r w:rsidR="002129B8">
        <w:rPr>
          <w:rFonts w:ascii="Times New Roman" w:hAnsi="Times New Roman" w:cs="Times New Roman"/>
          <w:sz w:val="20"/>
          <w:szCs w:val="20"/>
          <w:lang w:val="en-US"/>
        </w:rPr>
        <w:t>.1rep = Number of hatched eggs at first reproduction, LTV-BT = Linguebo test village-before treatment, LTV-AT = Linguebo test village-after treatment.</w:t>
      </w:r>
    </w:p>
    <w:p w14:paraId="0653D336" w14:textId="77777777" w:rsidR="004C73A7" w:rsidRPr="00E97D19" w:rsidRDefault="004C73A7" w:rsidP="00E97D1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C73A7" w:rsidRPr="00E97D19" w:rsidSect="00FB2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C5ECA"/>
    <w:rsid w:val="000015F0"/>
    <w:rsid w:val="00001BA2"/>
    <w:rsid w:val="00003954"/>
    <w:rsid w:val="000046CD"/>
    <w:rsid w:val="00011DC3"/>
    <w:rsid w:val="000159D8"/>
    <w:rsid w:val="000213B8"/>
    <w:rsid w:val="00022DD9"/>
    <w:rsid w:val="0002315A"/>
    <w:rsid w:val="000352B8"/>
    <w:rsid w:val="00037BF3"/>
    <w:rsid w:val="000547EA"/>
    <w:rsid w:val="000558F5"/>
    <w:rsid w:val="00063A77"/>
    <w:rsid w:val="00064697"/>
    <w:rsid w:val="00067CF3"/>
    <w:rsid w:val="00070295"/>
    <w:rsid w:val="00072F1E"/>
    <w:rsid w:val="00073422"/>
    <w:rsid w:val="00080B82"/>
    <w:rsid w:val="00082757"/>
    <w:rsid w:val="000900C3"/>
    <w:rsid w:val="000923BA"/>
    <w:rsid w:val="000A1799"/>
    <w:rsid w:val="000B0ABA"/>
    <w:rsid w:val="000B2849"/>
    <w:rsid w:val="000C184A"/>
    <w:rsid w:val="000C1B30"/>
    <w:rsid w:val="000C4C44"/>
    <w:rsid w:val="000D0369"/>
    <w:rsid w:val="000F26BD"/>
    <w:rsid w:val="000F723B"/>
    <w:rsid w:val="000F7E57"/>
    <w:rsid w:val="001030E3"/>
    <w:rsid w:val="00103808"/>
    <w:rsid w:val="00104A78"/>
    <w:rsid w:val="001051BE"/>
    <w:rsid w:val="001135AA"/>
    <w:rsid w:val="00114A16"/>
    <w:rsid w:val="00120650"/>
    <w:rsid w:val="00124CEE"/>
    <w:rsid w:val="001258D4"/>
    <w:rsid w:val="00125B82"/>
    <w:rsid w:val="00141679"/>
    <w:rsid w:val="001440C7"/>
    <w:rsid w:val="0015508F"/>
    <w:rsid w:val="00156C77"/>
    <w:rsid w:val="00160FB2"/>
    <w:rsid w:val="00165AA8"/>
    <w:rsid w:val="00167E49"/>
    <w:rsid w:val="00170743"/>
    <w:rsid w:val="0018171A"/>
    <w:rsid w:val="00185F95"/>
    <w:rsid w:val="00193BA6"/>
    <w:rsid w:val="00197CE5"/>
    <w:rsid w:val="001A08E5"/>
    <w:rsid w:val="001A1A37"/>
    <w:rsid w:val="001A3021"/>
    <w:rsid w:val="001B1EAF"/>
    <w:rsid w:val="001B3FD1"/>
    <w:rsid w:val="001C347F"/>
    <w:rsid w:val="001C62D9"/>
    <w:rsid w:val="001C68A0"/>
    <w:rsid w:val="001C6D16"/>
    <w:rsid w:val="001E019C"/>
    <w:rsid w:val="001E0C2D"/>
    <w:rsid w:val="001E4365"/>
    <w:rsid w:val="001F09DA"/>
    <w:rsid w:val="001F256D"/>
    <w:rsid w:val="001F59FF"/>
    <w:rsid w:val="001F6840"/>
    <w:rsid w:val="00204CD4"/>
    <w:rsid w:val="002064FB"/>
    <w:rsid w:val="002129B8"/>
    <w:rsid w:val="00213B5F"/>
    <w:rsid w:val="0021463A"/>
    <w:rsid w:val="00220A3E"/>
    <w:rsid w:val="00221D39"/>
    <w:rsid w:val="00222EA5"/>
    <w:rsid w:val="00224DBA"/>
    <w:rsid w:val="00234A5F"/>
    <w:rsid w:val="002360EE"/>
    <w:rsid w:val="0024049C"/>
    <w:rsid w:val="00241688"/>
    <w:rsid w:val="00245139"/>
    <w:rsid w:val="002467BC"/>
    <w:rsid w:val="00250DE5"/>
    <w:rsid w:val="002523DF"/>
    <w:rsid w:val="0025523D"/>
    <w:rsid w:val="00256AF5"/>
    <w:rsid w:val="00261CD4"/>
    <w:rsid w:val="00272A63"/>
    <w:rsid w:val="00272C5E"/>
    <w:rsid w:val="0027634A"/>
    <w:rsid w:val="00277E48"/>
    <w:rsid w:val="00285131"/>
    <w:rsid w:val="0029003D"/>
    <w:rsid w:val="00290946"/>
    <w:rsid w:val="00296551"/>
    <w:rsid w:val="002A5133"/>
    <w:rsid w:val="002C1968"/>
    <w:rsid w:val="002C6391"/>
    <w:rsid w:val="002E1C2D"/>
    <w:rsid w:val="002E2FA4"/>
    <w:rsid w:val="002E34AA"/>
    <w:rsid w:val="002E7663"/>
    <w:rsid w:val="002F2D3E"/>
    <w:rsid w:val="003041C0"/>
    <w:rsid w:val="0030477C"/>
    <w:rsid w:val="00312C41"/>
    <w:rsid w:val="0031367D"/>
    <w:rsid w:val="00315402"/>
    <w:rsid w:val="0031611C"/>
    <w:rsid w:val="003170FF"/>
    <w:rsid w:val="003227F1"/>
    <w:rsid w:val="003271CD"/>
    <w:rsid w:val="00332D87"/>
    <w:rsid w:val="00337BFF"/>
    <w:rsid w:val="0035287A"/>
    <w:rsid w:val="003535DA"/>
    <w:rsid w:val="003612C8"/>
    <w:rsid w:val="00363353"/>
    <w:rsid w:val="003728F3"/>
    <w:rsid w:val="00373D8F"/>
    <w:rsid w:val="003770DD"/>
    <w:rsid w:val="00380783"/>
    <w:rsid w:val="00385780"/>
    <w:rsid w:val="00386083"/>
    <w:rsid w:val="003860D9"/>
    <w:rsid w:val="00392116"/>
    <w:rsid w:val="0039621C"/>
    <w:rsid w:val="003A09D6"/>
    <w:rsid w:val="003A180B"/>
    <w:rsid w:val="003B26CB"/>
    <w:rsid w:val="003B4BE9"/>
    <w:rsid w:val="003C0491"/>
    <w:rsid w:val="003C1964"/>
    <w:rsid w:val="003C68DC"/>
    <w:rsid w:val="003C7DFF"/>
    <w:rsid w:val="003D1062"/>
    <w:rsid w:val="003D74B0"/>
    <w:rsid w:val="003E2625"/>
    <w:rsid w:val="003E7E86"/>
    <w:rsid w:val="003F07F1"/>
    <w:rsid w:val="003F21D2"/>
    <w:rsid w:val="003F7B48"/>
    <w:rsid w:val="00400E20"/>
    <w:rsid w:val="004028B6"/>
    <w:rsid w:val="00404E1E"/>
    <w:rsid w:val="00406FFE"/>
    <w:rsid w:val="004124FA"/>
    <w:rsid w:val="00414AAB"/>
    <w:rsid w:val="00421BE1"/>
    <w:rsid w:val="00427023"/>
    <w:rsid w:val="00435ED3"/>
    <w:rsid w:val="00441E1D"/>
    <w:rsid w:val="004459F1"/>
    <w:rsid w:val="00447111"/>
    <w:rsid w:val="00452B4E"/>
    <w:rsid w:val="00454FDE"/>
    <w:rsid w:val="004604E9"/>
    <w:rsid w:val="00465A60"/>
    <w:rsid w:val="00471872"/>
    <w:rsid w:val="00474FBD"/>
    <w:rsid w:val="0047770A"/>
    <w:rsid w:val="004859DD"/>
    <w:rsid w:val="00487BDB"/>
    <w:rsid w:val="00496429"/>
    <w:rsid w:val="004A0FC7"/>
    <w:rsid w:val="004A1135"/>
    <w:rsid w:val="004A3184"/>
    <w:rsid w:val="004A4618"/>
    <w:rsid w:val="004A5128"/>
    <w:rsid w:val="004B128D"/>
    <w:rsid w:val="004B7FA3"/>
    <w:rsid w:val="004C5163"/>
    <w:rsid w:val="004C73A7"/>
    <w:rsid w:val="004E1DDB"/>
    <w:rsid w:val="004E3EE8"/>
    <w:rsid w:val="004E6263"/>
    <w:rsid w:val="004F2B09"/>
    <w:rsid w:val="00500EE1"/>
    <w:rsid w:val="00504039"/>
    <w:rsid w:val="005057F4"/>
    <w:rsid w:val="005058EF"/>
    <w:rsid w:val="00513473"/>
    <w:rsid w:val="0051618E"/>
    <w:rsid w:val="00530365"/>
    <w:rsid w:val="00531423"/>
    <w:rsid w:val="00543B38"/>
    <w:rsid w:val="00546199"/>
    <w:rsid w:val="00547B5D"/>
    <w:rsid w:val="00552E6B"/>
    <w:rsid w:val="005537B0"/>
    <w:rsid w:val="005548D3"/>
    <w:rsid w:val="005571B9"/>
    <w:rsid w:val="0055788C"/>
    <w:rsid w:val="00560713"/>
    <w:rsid w:val="005640B0"/>
    <w:rsid w:val="0057352C"/>
    <w:rsid w:val="00574A1C"/>
    <w:rsid w:val="00577A52"/>
    <w:rsid w:val="00580300"/>
    <w:rsid w:val="005849F6"/>
    <w:rsid w:val="0058628F"/>
    <w:rsid w:val="005874D0"/>
    <w:rsid w:val="005914BF"/>
    <w:rsid w:val="005A0B41"/>
    <w:rsid w:val="005B567D"/>
    <w:rsid w:val="005B6318"/>
    <w:rsid w:val="005B77B9"/>
    <w:rsid w:val="005B7DD7"/>
    <w:rsid w:val="005C27F0"/>
    <w:rsid w:val="005C52D5"/>
    <w:rsid w:val="005C6470"/>
    <w:rsid w:val="005D0FA1"/>
    <w:rsid w:val="005D110E"/>
    <w:rsid w:val="005D32B9"/>
    <w:rsid w:val="005E024B"/>
    <w:rsid w:val="005E1D7E"/>
    <w:rsid w:val="005F1592"/>
    <w:rsid w:val="005F2C78"/>
    <w:rsid w:val="005F2FCB"/>
    <w:rsid w:val="005F38F1"/>
    <w:rsid w:val="00600D8E"/>
    <w:rsid w:val="0060589C"/>
    <w:rsid w:val="00606B12"/>
    <w:rsid w:val="00607034"/>
    <w:rsid w:val="006120E7"/>
    <w:rsid w:val="00612687"/>
    <w:rsid w:val="006207F9"/>
    <w:rsid w:val="00625492"/>
    <w:rsid w:val="006255DF"/>
    <w:rsid w:val="0063045A"/>
    <w:rsid w:val="00635A00"/>
    <w:rsid w:val="0063708E"/>
    <w:rsid w:val="00641F5B"/>
    <w:rsid w:val="0064282C"/>
    <w:rsid w:val="00646EAA"/>
    <w:rsid w:val="00646FC8"/>
    <w:rsid w:val="006510BC"/>
    <w:rsid w:val="00656C4F"/>
    <w:rsid w:val="00663D9E"/>
    <w:rsid w:val="00666EF7"/>
    <w:rsid w:val="0068010B"/>
    <w:rsid w:val="00681EEF"/>
    <w:rsid w:val="0068316E"/>
    <w:rsid w:val="00694E8E"/>
    <w:rsid w:val="006A7B36"/>
    <w:rsid w:val="006B0775"/>
    <w:rsid w:val="006B3ED8"/>
    <w:rsid w:val="006C0277"/>
    <w:rsid w:val="006C038E"/>
    <w:rsid w:val="006C0C42"/>
    <w:rsid w:val="006C1A5A"/>
    <w:rsid w:val="006E16C8"/>
    <w:rsid w:val="006E41C9"/>
    <w:rsid w:val="006F23FE"/>
    <w:rsid w:val="006F570F"/>
    <w:rsid w:val="007118FE"/>
    <w:rsid w:val="00713F7C"/>
    <w:rsid w:val="007149D1"/>
    <w:rsid w:val="00723516"/>
    <w:rsid w:val="0073240C"/>
    <w:rsid w:val="00734DDE"/>
    <w:rsid w:val="0073633C"/>
    <w:rsid w:val="00737735"/>
    <w:rsid w:val="007415C4"/>
    <w:rsid w:val="00741C7A"/>
    <w:rsid w:val="0074247B"/>
    <w:rsid w:val="00743DB3"/>
    <w:rsid w:val="00746016"/>
    <w:rsid w:val="00747907"/>
    <w:rsid w:val="00755E01"/>
    <w:rsid w:val="00771BDC"/>
    <w:rsid w:val="00774630"/>
    <w:rsid w:val="007767CD"/>
    <w:rsid w:val="00782049"/>
    <w:rsid w:val="007A57A0"/>
    <w:rsid w:val="007B2395"/>
    <w:rsid w:val="007B3064"/>
    <w:rsid w:val="007B6387"/>
    <w:rsid w:val="007B6A31"/>
    <w:rsid w:val="007C3022"/>
    <w:rsid w:val="007C5ECA"/>
    <w:rsid w:val="007C720A"/>
    <w:rsid w:val="007D1A34"/>
    <w:rsid w:val="007D7F1C"/>
    <w:rsid w:val="007F0076"/>
    <w:rsid w:val="00812C8E"/>
    <w:rsid w:val="00814074"/>
    <w:rsid w:val="008141EE"/>
    <w:rsid w:val="00814F15"/>
    <w:rsid w:val="0081548F"/>
    <w:rsid w:val="0081632E"/>
    <w:rsid w:val="0084081B"/>
    <w:rsid w:val="0084083B"/>
    <w:rsid w:val="00850779"/>
    <w:rsid w:val="00850C43"/>
    <w:rsid w:val="008526AF"/>
    <w:rsid w:val="008532A3"/>
    <w:rsid w:val="00853CB1"/>
    <w:rsid w:val="008638A7"/>
    <w:rsid w:val="00872FA3"/>
    <w:rsid w:val="008740AA"/>
    <w:rsid w:val="008762F2"/>
    <w:rsid w:val="00881449"/>
    <w:rsid w:val="0088587A"/>
    <w:rsid w:val="00893BBD"/>
    <w:rsid w:val="0089573A"/>
    <w:rsid w:val="008967FD"/>
    <w:rsid w:val="008A0E35"/>
    <w:rsid w:val="008A47EF"/>
    <w:rsid w:val="008A50CD"/>
    <w:rsid w:val="008B5F7D"/>
    <w:rsid w:val="008B6D3C"/>
    <w:rsid w:val="008D631A"/>
    <w:rsid w:val="008E356E"/>
    <w:rsid w:val="008E4244"/>
    <w:rsid w:val="008E65F4"/>
    <w:rsid w:val="008F0075"/>
    <w:rsid w:val="008F15DA"/>
    <w:rsid w:val="008F1E35"/>
    <w:rsid w:val="008F2555"/>
    <w:rsid w:val="008F26F4"/>
    <w:rsid w:val="008F27C7"/>
    <w:rsid w:val="008F4FC6"/>
    <w:rsid w:val="008F705D"/>
    <w:rsid w:val="008F7F76"/>
    <w:rsid w:val="009013D4"/>
    <w:rsid w:val="00903D9E"/>
    <w:rsid w:val="009047E5"/>
    <w:rsid w:val="00905DC2"/>
    <w:rsid w:val="00907D9F"/>
    <w:rsid w:val="0091330E"/>
    <w:rsid w:val="0091459E"/>
    <w:rsid w:val="00916791"/>
    <w:rsid w:val="009177C6"/>
    <w:rsid w:val="00922B89"/>
    <w:rsid w:val="00923110"/>
    <w:rsid w:val="00926B46"/>
    <w:rsid w:val="0093395E"/>
    <w:rsid w:val="00935718"/>
    <w:rsid w:val="00937E98"/>
    <w:rsid w:val="00943419"/>
    <w:rsid w:val="00943605"/>
    <w:rsid w:val="00944DB5"/>
    <w:rsid w:val="00951138"/>
    <w:rsid w:val="00952E68"/>
    <w:rsid w:val="00954DD7"/>
    <w:rsid w:val="009551F6"/>
    <w:rsid w:val="00955C37"/>
    <w:rsid w:val="00961522"/>
    <w:rsid w:val="0096329C"/>
    <w:rsid w:val="009640C6"/>
    <w:rsid w:val="00971D87"/>
    <w:rsid w:val="00974756"/>
    <w:rsid w:val="009748A9"/>
    <w:rsid w:val="00976853"/>
    <w:rsid w:val="009807C0"/>
    <w:rsid w:val="009812DB"/>
    <w:rsid w:val="00981B4D"/>
    <w:rsid w:val="00991A98"/>
    <w:rsid w:val="00993266"/>
    <w:rsid w:val="00996930"/>
    <w:rsid w:val="00996B95"/>
    <w:rsid w:val="00997775"/>
    <w:rsid w:val="009A1503"/>
    <w:rsid w:val="009A2CF6"/>
    <w:rsid w:val="009B0414"/>
    <w:rsid w:val="009B5078"/>
    <w:rsid w:val="009C52B0"/>
    <w:rsid w:val="009D1D01"/>
    <w:rsid w:val="009D5336"/>
    <w:rsid w:val="009E4D27"/>
    <w:rsid w:val="009E5088"/>
    <w:rsid w:val="009E6A14"/>
    <w:rsid w:val="009F1DE0"/>
    <w:rsid w:val="00A07106"/>
    <w:rsid w:val="00A15D25"/>
    <w:rsid w:val="00A22055"/>
    <w:rsid w:val="00A22FB0"/>
    <w:rsid w:val="00A25E48"/>
    <w:rsid w:val="00A30343"/>
    <w:rsid w:val="00A31CC1"/>
    <w:rsid w:val="00A32D8C"/>
    <w:rsid w:val="00A33474"/>
    <w:rsid w:val="00A413DD"/>
    <w:rsid w:val="00A44763"/>
    <w:rsid w:val="00A4600D"/>
    <w:rsid w:val="00A6100A"/>
    <w:rsid w:val="00A634D4"/>
    <w:rsid w:val="00A67BA6"/>
    <w:rsid w:val="00A7328B"/>
    <w:rsid w:val="00A73B00"/>
    <w:rsid w:val="00A73CA6"/>
    <w:rsid w:val="00A80FD5"/>
    <w:rsid w:val="00A82E0C"/>
    <w:rsid w:val="00A83D2C"/>
    <w:rsid w:val="00A87D9B"/>
    <w:rsid w:val="00A96B26"/>
    <w:rsid w:val="00AA4CFA"/>
    <w:rsid w:val="00AA7698"/>
    <w:rsid w:val="00AB09E9"/>
    <w:rsid w:val="00AB0D41"/>
    <w:rsid w:val="00AB1AE5"/>
    <w:rsid w:val="00AB2362"/>
    <w:rsid w:val="00AC2A42"/>
    <w:rsid w:val="00AD06EA"/>
    <w:rsid w:val="00AD5342"/>
    <w:rsid w:val="00AE04D3"/>
    <w:rsid w:val="00AE4C56"/>
    <w:rsid w:val="00AF00DF"/>
    <w:rsid w:val="00AF3B1C"/>
    <w:rsid w:val="00AF5E57"/>
    <w:rsid w:val="00AF6E0D"/>
    <w:rsid w:val="00B01028"/>
    <w:rsid w:val="00B04FE5"/>
    <w:rsid w:val="00B0709D"/>
    <w:rsid w:val="00B12B6F"/>
    <w:rsid w:val="00B147C7"/>
    <w:rsid w:val="00B15CF3"/>
    <w:rsid w:val="00B22203"/>
    <w:rsid w:val="00B22391"/>
    <w:rsid w:val="00B2349B"/>
    <w:rsid w:val="00B25023"/>
    <w:rsid w:val="00B332D5"/>
    <w:rsid w:val="00B41048"/>
    <w:rsid w:val="00B4411B"/>
    <w:rsid w:val="00B454FD"/>
    <w:rsid w:val="00B47011"/>
    <w:rsid w:val="00B52771"/>
    <w:rsid w:val="00B53C4A"/>
    <w:rsid w:val="00B55D3D"/>
    <w:rsid w:val="00B60EDD"/>
    <w:rsid w:val="00B660B1"/>
    <w:rsid w:val="00B70146"/>
    <w:rsid w:val="00B87336"/>
    <w:rsid w:val="00B8793F"/>
    <w:rsid w:val="00B96C83"/>
    <w:rsid w:val="00B97B01"/>
    <w:rsid w:val="00BA6B91"/>
    <w:rsid w:val="00BB19E0"/>
    <w:rsid w:val="00BB2E52"/>
    <w:rsid w:val="00BB5104"/>
    <w:rsid w:val="00BB5238"/>
    <w:rsid w:val="00BC0D7B"/>
    <w:rsid w:val="00BC6233"/>
    <w:rsid w:val="00BC6898"/>
    <w:rsid w:val="00BC6E44"/>
    <w:rsid w:val="00BD43D2"/>
    <w:rsid w:val="00BD5E82"/>
    <w:rsid w:val="00BD62F9"/>
    <w:rsid w:val="00BD7FC3"/>
    <w:rsid w:val="00BE6DCB"/>
    <w:rsid w:val="00BF04D7"/>
    <w:rsid w:val="00BF1802"/>
    <w:rsid w:val="00BF210C"/>
    <w:rsid w:val="00BF382C"/>
    <w:rsid w:val="00BF68EE"/>
    <w:rsid w:val="00BF7C8B"/>
    <w:rsid w:val="00C00E28"/>
    <w:rsid w:val="00C159BD"/>
    <w:rsid w:val="00C21A5B"/>
    <w:rsid w:val="00C22C96"/>
    <w:rsid w:val="00C25122"/>
    <w:rsid w:val="00C2544E"/>
    <w:rsid w:val="00C32914"/>
    <w:rsid w:val="00C33B1F"/>
    <w:rsid w:val="00C54615"/>
    <w:rsid w:val="00C62835"/>
    <w:rsid w:val="00C714A5"/>
    <w:rsid w:val="00C71EBA"/>
    <w:rsid w:val="00C73540"/>
    <w:rsid w:val="00C76F6B"/>
    <w:rsid w:val="00C771D4"/>
    <w:rsid w:val="00C8176C"/>
    <w:rsid w:val="00C954F8"/>
    <w:rsid w:val="00CA0CD1"/>
    <w:rsid w:val="00CA2FCA"/>
    <w:rsid w:val="00CA3471"/>
    <w:rsid w:val="00CA44A9"/>
    <w:rsid w:val="00CB6E60"/>
    <w:rsid w:val="00CC0CE3"/>
    <w:rsid w:val="00CC3516"/>
    <w:rsid w:val="00CD073C"/>
    <w:rsid w:val="00CE1050"/>
    <w:rsid w:val="00CF0A6D"/>
    <w:rsid w:val="00CF1970"/>
    <w:rsid w:val="00CF1A99"/>
    <w:rsid w:val="00CF4206"/>
    <w:rsid w:val="00CF6342"/>
    <w:rsid w:val="00D037A3"/>
    <w:rsid w:val="00D0674D"/>
    <w:rsid w:val="00D06A6B"/>
    <w:rsid w:val="00D1463E"/>
    <w:rsid w:val="00D1669A"/>
    <w:rsid w:val="00D16A5A"/>
    <w:rsid w:val="00D16E59"/>
    <w:rsid w:val="00D22889"/>
    <w:rsid w:val="00D32598"/>
    <w:rsid w:val="00D33A53"/>
    <w:rsid w:val="00D33E2C"/>
    <w:rsid w:val="00D34798"/>
    <w:rsid w:val="00D34E88"/>
    <w:rsid w:val="00D3655D"/>
    <w:rsid w:val="00D4047A"/>
    <w:rsid w:val="00D40536"/>
    <w:rsid w:val="00D42FE7"/>
    <w:rsid w:val="00D43F41"/>
    <w:rsid w:val="00D45685"/>
    <w:rsid w:val="00D5122B"/>
    <w:rsid w:val="00D51C7E"/>
    <w:rsid w:val="00D664C4"/>
    <w:rsid w:val="00D677C4"/>
    <w:rsid w:val="00D70C56"/>
    <w:rsid w:val="00D70E53"/>
    <w:rsid w:val="00D71495"/>
    <w:rsid w:val="00D718CB"/>
    <w:rsid w:val="00D72C87"/>
    <w:rsid w:val="00D74E11"/>
    <w:rsid w:val="00D76E19"/>
    <w:rsid w:val="00D77B19"/>
    <w:rsid w:val="00D97907"/>
    <w:rsid w:val="00DA183D"/>
    <w:rsid w:val="00DA3652"/>
    <w:rsid w:val="00DA768C"/>
    <w:rsid w:val="00DA7AD9"/>
    <w:rsid w:val="00DB51C5"/>
    <w:rsid w:val="00DB6412"/>
    <w:rsid w:val="00DB64A2"/>
    <w:rsid w:val="00DB7CE8"/>
    <w:rsid w:val="00DC2B78"/>
    <w:rsid w:val="00DC35DA"/>
    <w:rsid w:val="00DC5079"/>
    <w:rsid w:val="00DC6BB6"/>
    <w:rsid w:val="00DC6DCE"/>
    <w:rsid w:val="00DC6EDF"/>
    <w:rsid w:val="00DD0B6D"/>
    <w:rsid w:val="00DD425D"/>
    <w:rsid w:val="00DE1DE4"/>
    <w:rsid w:val="00DE20C2"/>
    <w:rsid w:val="00DE2B38"/>
    <w:rsid w:val="00DE404E"/>
    <w:rsid w:val="00DE5E3E"/>
    <w:rsid w:val="00DE5F1A"/>
    <w:rsid w:val="00DE6F51"/>
    <w:rsid w:val="00DF05AD"/>
    <w:rsid w:val="00DF3458"/>
    <w:rsid w:val="00DF4340"/>
    <w:rsid w:val="00DF4F91"/>
    <w:rsid w:val="00DF7B21"/>
    <w:rsid w:val="00DF7EE4"/>
    <w:rsid w:val="00E10683"/>
    <w:rsid w:val="00E10CA4"/>
    <w:rsid w:val="00E11C31"/>
    <w:rsid w:val="00E1414E"/>
    <w:rsid w:val="00E152C6"/>
    <w:rsid w:val="00E15E20"/>
    <w:rsid w:val="00E17129"/>
    <w:rsid w:val="00E1741D"/>
    <w:rsid w:val="00E2551E"/>
    <w:rsid w:val="00E309CC"/>
    <w:rsid w:val="00E36C76"/>
    <w:rsid w:val="00E37743"/>
    <w:rsid w:val="00E52B26"/>
    <w:rsid w:val="00E54D26"/>
    <w:rsid w:val="00E5777A"/>
    <w:rsid w:val="00E57EF1"/>
    <w:rsid w:val="00E61A0C"/>
    <w:rsid w:val="00E64CDA"/>
    <w:rsid w:val="00E64E3F"/>
    <w:rsid w:val="00E6574E"/>
    <w:rsid w:val="00E66676"/>
    <w:rsid w:val="00E75306"/>
    <w:rsid w:val="00E8066C"/>
    <w:rsid w:val="00E806FD"/>
    <w:rsid w:val="00E82A3B"/>
    <w:rsid w:val="00E8328F"/>
    <w:rsid w:val="00E84626"/>
    <w:rsid w:val="00E84DD8"/>
    <w:rsid w:val="00E86C86"/>
    <w:rsid w:val="00E9092A"/>
    <w:rsid w:val="00E91D70"/>
    <w:rsid w:val="00E93132"/>
    <w:rsid w:val="00E94583"/>
    <w:rsid w:val="00E97D19"/>
    <w:rsid w:val="00EA3A97"/>
    <w:rsid w:val="00EB0B7C"/>
    <w:rsid w:val="00EB1D0D"/>
    <w:rsid w:val="00EC1C27"/>
    <w:rsid w:val="00EC6AC9"/>
    <w:rsid w:val="00ED4485"/>
    <w:rsid w:val="00ED7D5F"/>
    <w:rsid w:val="00EE2F2A"/>
    <w:rsid w:val="00EE7955"/>
    <w:rsid w:val="00EF2C29"/>
    <w:rsid w:val="00F17A55"/>
    <w:rsid w:val="00F23922"/>
    <w:rsid w:val="00F23C6B"/>
    <w:rsid w:val="00F2769C"/>
    <w:rsid w:val="00F33256"/>
    <w:rsid w:val="00F407EB"/>
    <w:rsid w:val="00F40F2B"/>
    <w:rsid w:val="00F41911"/>
    <w:rsid w:val="00F5749C"/>
    <w:rsid w:val="00F620CC"/>
    <w:rsid w:val="00F631EC"/>
    <w:rsid w:val="00F70389"/>
    <w:rsid w:val="00F731F9"/>
    <w:rsid w:val="00F74737"/>
    <w:rsid w:val="00F765FF"/>
    <w:rsid w:val="00F84475"/>
    <w:rsid w:val="00F9075D"/>
    <w:rsid w:val="00F93C39"/>
    <w:rsid w:val="00F93E82"/>
    <w:rsid w:val="00FA1055"/>
    <w:rsid w:val="00FA4BF1"/>
    <w:rsid w:val="00FA5BB8"/>
    <w:rsid w:val="00FA737B"/>
    <w:rsid w:val="00FB2631"/>
    <w:rsid w:val="00FC4AF7"/>
    <w:rsid w:val="00FC5BD3"/>
    <w:rsid w:val="00FD4869"/>
    <w:rsid w:val="00FD54BF"/>
    <w:rsid w:val="00FE6787"/>
    <w:rsid w:val="00FE6C75"/>
    <w:rsid w:val="00FF213A"/>
    <w:rsid w:val="00FF213D"/>
    <w:rsid w:val="00FF38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5D629"/>
  <w15:chartTrackingRefBased/>
  <w15:docId w15:val="{1A7DB2D6-A33F-4CCE-8C05-60CE950C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6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B56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3</Pages>
  <Words>617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ROBOOK</dc:creator>
  <cp:keywords/>
  <dc:description/>
  <cp:lastModifiedBy>CYRIL KONAN</cp:lastModifiedBy>
  <cp:revision>15</cp:revision>
  <dcterms:created xsi:type="dcterms:W3CDTF">2021-07-30T00:33:00Z</dcterms:created>
  <dcterms:modified xsi:type="dcterms:W3CDTF">2022-01-05T18:50:00Z</dcterms:modified>
</cp:coreProperties>
</file>